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8A8" w:rsidRPr="002F3747" w:rsidRDefault="00AF78A8" w:rsidP="00AF78A8">
      <w:pPr>
        <w:pStyle w:val="1"/>
        <w:widowControl w:val="0"/>
        <w:numPr>
          <w:ilvl w:val="0"/>
          <w:numId w:val="0"/>
        </w:numPr>
        <w:spacing w:after="0" w:line="360" w:lineRule="auto"/>
        <w:jc w:val="both"/>
        <w:rPr>
          <w:rFonts w:eastAsia="Symbol"/>
          <w:szCs w:val="28"/>
        </w:rPr>
      </w:pPr>
      <w:r>
        <w:rPr>
          <w:rFonts w:eastAsia="Symbol"/>
          <w:szCs w:val="28"/>
        </w:rPr>
        <w:t>Table</w:t>
      </w:r>
      <w:r w:rsidRPr="002F3747">
        <w:rPr>
          <w:rFonts w:eastAsia="Symbol"/>
          <w:szCs w:val="28"/>
        </w:rPr>
        <w:t xml:space="preserve"> 1. </w:t>
      </w:r>
      <w:r>
        <w:rPr>
          <w:rFonts w:eastAsia="Symbol"/>
          <w:szCs w:val="28"/>
        </w:rPr>
        <w:t>D</w:t>
      </w:r>
      <w:r w:rsidRPr="002F3747">
        <w:rPr>
          <w:rFonts w:eastAsia="Symbol"/>
          <w:szCs w:val="28"/>
        </w:rPr>
        <w:t>emographic characteristics, history, and comorbidities of the patient study cohort.</w:t>
      </w:r>
    </w:p>
    <w:tbl>
      <w:tblPr>
        <w:tblW w:w="9644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4967"/>
        <w:gridCol w:w="1559"/>
        <w:gridCol w:w="1559"/>
        <w:gridCol w:w="1559"/>
      </w:tblGrid>
      <w:tr w:rsidR="00AF78A8" w:rsidRPr="0042492C" w:rsidTr="00197700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2F3747" w:rsidRDefault="00AF78A8" w:rsidP="00AF78A8">
            <w:pPr>
              <w:pStyle w:val="11"/>
              <w:widowControl w:val="0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8A8">
              <w:rPr>
                <w:rFonts w:ascii="Times New Roman" w:hAnsi="Times New Roman" w:cs="Times New Roman"/>
                <w:sz w:val="24"/>
                <w:lang w:val="en-US"/>
              </w:rPr>
              <w:t>Group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All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F78A8" w:rsidRPr="0042492C" w:rsidTr="00197700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Q</w:t>
            </w:r>
            <w:proofErr w:type="spellStart"/>
            <w:r w:rsidRPr="00AF78A8">
              <w:rPr>
                <w:rFonts w:ascii="Times New Roman" w:eastAsia="Symbol" w:hAnsi="Times New Roman" w:cs="Times New Roman"/>
                <w:sz w:val="24"/>
                <w:szCs w:val="24"/>
              </w:rPr>
              <w:t>uantity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F78A8">
              <w:rPr>
                <w:rFonts w:ascii="Times New Roman" w:hAnsi="Times New Roman" w:cs="Times New Roman"/>
                <w:sz w:val="24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3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458</w:t>
            </w:r>
          </w:p>
        </w:tc>
      </w:tr>
      <w:tr w:rsidR="00AF78A8" w:rsidRPr="0042492C" w:rsidTr="00197700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Default="00AF78A8" w:rsidP="00AF78A8">
            <w:pPr>
              <w:pStyle w:val="11"/>
              <w:widowControl w:val="0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Gender (m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9F46EF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199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(55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241</w:t>
            </w:r>
          </w:p>
        </w:tc>
      </w:tr>
      <w:tr w:rsidR="00AF78A8" w:rsidRPr="0042492C" w:rsidTr="00197700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Default="00AF78A8" w:rsidP="00AF78A8">
            <w:pPr>
              <w:pStyle w:val="11"/>
              <w:widowControl w:val="0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Gender (wom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9F46EF"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159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(4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217</w:t>
            </w:r>
          </w:p>
        </w:tc>
      </w:tr>
      <w:tr w:rsidR="00AF78A8" w:rsidRPr="0042492C" w:rsidTr="0033623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 w:eastAsia="ru-RU"/>
              </w:rPr>
              <w:t>Age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eastAsia="ru-RU"/>
              </w:rPr>
              <w:t xml:space="preserve">,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 w:eastAsia="ru-RU"/>
              </w:rPr>
              <w:t>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AF7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F78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42492C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 w:rsidRPr="00AF78A8">
              <w:rPr>
                <w:rFonts w:ascii="Times New Roman" w:eastAsia="Symbol" w:hAnsi="Times New Roman" w:cs="Times New Roman"/>
                <w:sz w:val="24"/>
                <w:szCs w:val="24"/>
                <w:lang w:val="en-US" w:eastAsia="ru-RU"/>
              </w:rPr>
              <w:t>60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 w:eastAsia="ru-RU"/>
              </w:rPr>
              <w:t>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9F46EF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59.8</w:t>
            </w:r>
          </w:p>
        </w:tc>
      </w:tr>
      <w:tr w:rsidR="00AF78A8" w:rsidRPr="0042492C" w:rsidTr="0033623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 w:rsidRPr="0042492C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≤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8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F46EF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42492C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22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(6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8 (8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0%)</w:t>
            </w:r>
          </w:p>
        </w:tc>
      </w:tr>
      <w:tr w:rsidR="00AF78A8" w:rsidRPr="0042492C" w:rsidTr="0033623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  <w:lang w:eastAsia="ru-RU"/>
              </w:rPr>
              <w:t>40–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F46EF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42492C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49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(13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58 (12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66%)</w:t>
            </w:r>
          </w:p>
        </w:tc>
      </w:tr>
      <w:tr w:rsidR="00AF78A8" w:rsidRPr="0042492C" w:rsidTr="0033623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  <w:lang w:eastAsia="ru-RU"/>
              </w:rPr>
              <w:t>50–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F46EF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98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(27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23 (26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86%)</w:t>
            </w:r>
          </w:p>
        </w:tc>
      </w:tr>
      <w:tr w:rsidR="00AF78A8" w:rsidRPr="0042492C" w:rsidTr="0033623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  <w:lang w:eastAsia="ru-RU"/>
              </w:rPr>
              <w:t>60–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F4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109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30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39 (30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5%)</w:t>
            </w:r>
          </w:p>
        </w:tc>
      </w:tr>
      <w:tr w:rsidR="00AF78A8" w:rsidRPr="0042492C" w:rsidTr="0033623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 w:rsidRPr="0042492C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≥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  <w:lang w:eastAsia="ru-RU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F4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80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22/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00 (21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83%)</w:t>
            </w:r>
          </w:p>
        </w:tc>
      </w:tr>
      <w:tr w:rsidR="009C46DA" w:rsidRPr="002E51FD" w:rsidTr="00F15EF2">
        <w:trPr>
          <w:trHeight w:val="340"/>
        </w:trPr>
        <w:tc>
          <w:tcPr>
            <w:tcW w:w="9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C46DA" w:rsidRDefault="009C46DA" w:rsidP="00AF78A8">
            <w:pPr>
              <w:pStyle w:val="11"/>
              <w:widowControl w:val="0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bookmarkStart w:id="0" w:name="_GoBack" w:colFirst="0" w:colLast="0"/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History</w:t>
            </w:r>
            <w:r w:rsidRPr="002E51FD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of</w:t>
            </w:r>
            <w:r w:rsidRPr="002E51FD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other</w:t>
            </w:r>
            <w:r w:rsidRPr="002E51FD">
              <w:rPr>
                <w:rFonts w:ascii="Times New Roman" w:eastAsia="Symbol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diseases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:</w:t>
            </w:r>
          </w:p>
        </w:tc>
      </w:tr>
      <w:bookmarkEnd w:id="0"/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9F46EF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29</w:t>
            </w:r>
            <w:r w:rsidRPr="009F46EF">
              <w:rPr>
                <w:rFonts w:ascii="Times New Roman" w:hAnsi="Times New Roman" w:cs="Times New Roman"/>
                <w:sz w:val="24"/>
                <w:lang w:val="en-US"/>
              </w:rPr>
              <w:t xml:space="preserve"> (2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9F46EF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231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64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260 (56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77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Coronary artery dis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100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122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34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222 (48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47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 w:eastAsia="ru-RU"/>
              </w:rPr>
              <w:t>Cerebrovascular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33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3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106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29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39 (30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5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Post stroke condi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14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1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83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23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97 (21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8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D06801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ondition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following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acute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myocardial infarc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9F46EF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 (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9F46EF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26 (7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4 (7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42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D06801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ondition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following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a surgical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16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73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20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89 (19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43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D06801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Rheumatoid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arthritis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and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other</w:t>
            </w:r>
            <w:r w:rsidRPr="00D06801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autoimmune disea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8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57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15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65 (14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9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D06801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16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1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47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13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63 (13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76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0D1EDD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hronic</w:t>
            </w:r>
            <w:r w:rsidRPr="000D1EDD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kidney</w:t>
            </w:r>
            <w:r w:rsidRPr="000D1EDD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disease</w:t>
            </w:r>
            <w:r w:rsidRPr="000D1EDD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stages</w:t>
            </w:r>
            <w:r w:rsidRPr="000D1EDD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3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to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3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29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8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2 (6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99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Malignant les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2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20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5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22 (4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80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727E80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hronic</w:t>
            </w:r>
            <w:r w:rsidRPr="00727E80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obstructive</w:t>
            </w:r>
            <w:r w:rsidRPr="00727E80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pulmonary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6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14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3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20 (4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7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both"/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hronic bronch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2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18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5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20 (4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37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Pr="00727E80" w:rsidRDefault="00AF78A8" w:rsidP="00AF78A8">
            <w:pPr>
              <w:pStyle w:val="11"/>
              <w:widowControl w:val="0"/>
              <w:jc w:val="both"/>
              <w:rPr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hronic asth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3</w:t>
            </w:r>
            <w:r w:rsidR="009F46EF">
              <w:rPr>
                <w:rFonts w:ascii="Times New Roman" w:hAnsi="Times New Roman" w:cs="Times New Roman"/>
                <w:sz w:val="24"/>
                <w:lang w:val="en-US"/>
              </w:rPr>
              <w:t xml:space="preserve"> (3%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10</w:t>
            </w:r>
            <w:r w:rsidR="009F46EF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(2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42492C" w:rsidRDefault="00AF78A8" w:rsidP="00AF78A8">
            <w:pPr>
              <w:pStyle w:val="11"/>
              <w:widowControl w:val="0"/>
              <w:jc w:val="center"/>
            </w:pP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13 (2</w:t>
            </w:r>
            <w:r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.</w:t>
            </w:r>
            <w:r w:rsidRPr="0042492C">
              <w:rPr>
                <w:rFonts w:ascii="Times New Roman" w:eastAsia="Symbol" w:hAnsi="Times New Roman" w:cs="Times New Roman"/>
                <w:sz w:val="24"/>
                <w:szCs w:val="24"/>
              </w:rPr>
              <w:t>84%)</w:t>
            </w:r>
          </w:p>
        </w:tc>
      </w:tr>
      <w:tr w:rsidR="00AF78A8" w:rsidRPr="0042492C" w:rsidTr="00555D42">
        <w:trPr>
          <w:trHeight w:val="340"/>
        </w:trPr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F78A8" w:rsidRDefault="00AF78A8" w:rsidP="00AF78A8">
            <w:pPr>
              <w:pStyle w:val="11"/>
              <w:widowControl w:val="0"/>
              <w:jc w:val="both"/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78A8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 w:rsidRPr="00AF78A8">
              <w:rPr>
                <w:rFonts w:ascii="Times New Roman" w:eastAsia="Symbol" w:hAnsi="Times New Roman" w:cs="Times New Roman"/>
                <w:sz w:val="24"/>
                <w:szCs w:val="24"/>
                <w:lang w:val="en-US"/>
              </w:rPr>
              <w:t xml:space="preserve"> Comorbidity Index, overall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78A8" w:rsidRPr="009F46EF" w:rsidRDefault="00AF78A8" w:rsidP="00AF78A8">
            <w:pPr>
              <w:pStyle w:val="11"/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9F46EF">
              <w:rPr>
                <w:rFonts w:ascii="Times New Roman" w:hAnsi="Times New Roman" w:cs="Times New Roman"/>
                <w:sz w:val="24"/>
              </w:rPr>
              <w:t>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F78A8" w:rsidRPr="00AF78A8" w:rsidRDefault="00AF78A8" w:rsidP="00AF78A8">
            <w:pPr>
              <w:pStyle w:val="11"/>
              <w:widowControl w:val="0"/>
              <w:jc w:val="center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>
              <w:rPr>
                <w:rFonts w:ascii="Times New Roman" w:eastAsia="Symbol" w:hAnsi="Times New Roman" w:cs="Times New Roman"/>
                <w:sz w:val="24"/>
                <w:szCs w:val="24"/>
              </w:rPr>
              <w:t>4.4</w:t>
            </w:r>
          </w:p>
        </w:tc>
      </w:tr>
    </w:tbl>
    <w:p w:rsidR="00F374C9" w:rsidRDefault="00F374C9"/>
    <w:sectPr w:rsidR="00F374C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A8"/>
    <w:rsid w:val="009C46DA"/>
    <w:rsid w:val="009F46EF"/>
    <w:rsid w:val="00AF78A8"/>
    <w:rsid w:val="00F3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82062"/>
  <w15:chartTrackingRefBased/>
  <w15:docId w15:val="{F697F8B4-2A8C-409F-AB30-913E4BB5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78A8"/>
    <w:pPr>
      <w:spacing w:before="120" w:after="240" w:line="240" w:lineRule="auto"/>
    </w:pPr>
    <w:rPr>
      <w:rFonts w:cstheme="minorBidi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AF78A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F78A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F78A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F78A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F78A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F78A8"/>
    <w:rPr>
      <w:rFonts w:eastAsia="Cambria"/>
      <w:b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AF78A8"/>
    <w:rPr>
      <w:rFonts w:eastAsia="Cambria"/>
      <w:b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rsid w:val="00AF78A8"/>
    <w:rPr>
      <w:rFonts w:eastAsiaTheme="majorEastAsia" w:cstheme="majorBidi"/>
      <w:b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rsid w:val="00AF78A8"/>
    <w:rPr>
      <w:rFonts w:eastAsiaTheme="majorEastAsia" w:cstheme="majorBidi"/>
      <w:b/>
      <w:iCs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rsid w:val="00AF78A8"/>
    <w:rPr>
      <w:rFonts w:eastAsiaTheme="majorEastAsia" w:cstheme="majorBidi"/>
      <w:b/>
      <w:iCs/>
      <w:szCs w:val="24"/>
      <w:lang w:val="en-US"/>
    </w:rPr>
  </w:style>
  <w:style w:type="numbering" w:customStyle="1" w:styleId="Headings">
    <w:name w:val="Headings"/>
    <w:uiPriority w:val="99"/>
    <w:rsid w:val="00AF78A8"/>
    <w:pPr>
      <w:numPr>
        <w:numId w:val="1"/>
      </w:numPr>
    </w:pPr>
  </w:style>
  <w:style w:type="paragraph" w:customStyle="1" w:styleId="11">
    <w:name w:val="Без интервала1"/>
    <w:rsid w:val="00AF78A8"/>
    <w:pPr>
      <w:suppressAutoHyphens/>
      <w:spacing w:after="0" w:line="240" w:lineRule="auto"/>
    </w:pPr>
    <w:rPr>
      <w:rFonts w:ascii="Calibri" w:eastAsia="Times New Roman" w:hAnsi="Calibri" w:cs="Calibri"/>
      <w:sz w:val="22"/>
      <w:lang w:eastAsia="zh-CN"/>
    </w:rPr>
  </w:style>
  <w:style w:type="paragraph" w:styleId="a0">
    <w:name w:val="List Paragraph"/>
    <w:basedOn w:val="a"/>
    <w:uiPriority w:val="34"/>
    <w:qFormat/>
    <w:rsid w:val="00AF78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</dc:creator>
  <cp:keywords/>
  <dc:description/>
  <cp:lastModifiedBy>Alexandr</cp:lastModifiedBy>
  <cp:revision>3</cp:revision>
  <dcterms:created xsi:type="dcterms:W3CDTF">2021-10-04T19:30:00Z</dcterms:created>
  <dcterms:modified xsi:type="dcterms:W3CDTF">2021-10-04T20:31:00Z</dcterms:modified>
</cp:coreProperties>
</file>